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A0EB5" w14:textId="77777777" w:rsidR="00A9619A" w:rsidRPr="00AD6C88" w:rsidRDefault="00A9619A" w:rsidP="008620F3">
      <w:pPr>
        <w:rPr>
          <w:rFonts w:cstheme="minorHAnsi"/>
        </w:rPr>
      </w:pPr>
    </w:p>
    <w:p w14:paraId="252F3BB7" w14:textId="5C1A1DB2" w:rsidR="00BC09A8" w:rsidRPr="00AD6C88" w:rsidRDefault="002C2143" w:rsidP="00BC09A8">
      <w:pPr>
        <w:outlineLvl w:val="0"/>
        <w:rPr>
          <w:rFonts w:cstheme="minorHAnsi"/>
        </w:rPr>
      </w:pPr>
      <w:r>
        <w:rPr>
          <w:rFonts w:cstheme="minorHAnsi"/>
          <w:b/>
          <w:bCs/>
        </w:rPr>
        <w:t xml:space="preserve">Supplementary Table </w:t>
      </w:r>
      <w:r w:rsidR="00CB086D">
        <w:rPr>
          <w:rFonts w:cstheme="minorHAnsi"/>
          <w:b/>
          <w:bCs/>
        </w:rPr>
        <w:t>3.</w:t>
      </w:r>
      <w:r w:rsidR="00BC09A8" w:rsidRPr="00CC7432">
        <w:rPr>
          <w:rFonts w:cstheme="minorHAnsi"/>
        </w:rPr>
        <w:t xml:space="preserve"> Proportion of additional congenital malformations across of the spectrum of unilateral and bilateral cleft lip with or without cleft palate using left UCL</w:t>
      </w:r>
      <w:r w:rsidR="00CC7432" w:rsidRPr="00CC7432">
        <w:rPr>
          <w:rFonts w:ascii="Calibri" w:eastAsia="Times New Roman" w:hAnsi="Calibri" w:cs="Calibri"/>
          <w:color w:val="000000"/>
          <w:lang w:eastAsia="en-GB"/>
        </w:rPr>
        <w:t>±A</w:t>
      </w:r>
      <w:r w:rsidR="00BC09A8" w:rsidRPr="00CC7432">
        <w:rPr>
          <w:rFonts w:cstheme="minorHAnsi"/>
        </w:rPr>
        <w:t xml:space="preserve"> as the reference. Adjusted OR and confidence intervals used for Figure 1.</w:t>
      </w:r>
      <w:r w:rsidR="00BC09A8">
        <w:rPr>
          <w:rFonts w:cstheme="minorHAnsi"/>
        </w:rPr>
        <w:t xml:space="preserve"> </w:t>
      </w:r>
    </w:p>
    <w:tbl>
      <w:tblPr>
        <w:tblW w:w="12022" w:type="dxa"/>
        <w:tblLook w:val="04A0" w:firstRow="1" w:lastRow="0" w:firstColumn="1" w:lastColumn="0" w:noHBand="0" w:noVBand="1"/>
      </w:tblPr>
      <w:tblGrid>
        <w:gridCol w:w="1312"/>
        <w:gridCol w:w="414"/>
        <w:gridCol w:w="316"/>
        <w:gridCol w:w="650"/>
        <w:gridCol w:w="227"/>
        <w:gridCol w:w="523"/>
        <w:gridCol w:w="499"/>
        <w:gridCol w:w="682"/>
        <w:gridCol w:w="486"/>
        <w:gridCol w:w="1459"/>
        <w:gridCol w:w="1167"/>
        <w:gridCol w:w="1167"/>
        <w:gridCol w:w="1560"/>
        <w:gridCol w:w="1560"/>
      </w:tblGrid>
      <w:tr w:rsidR="00066367" w:rsidRPr="00552496" w14:paraId="46AD8EF1" w14:textId="28529406" w:rsidTr="007766D9">
        <w:trPr>
          <w:trHeight w:val="292"/>
        </w:trPr>
        <w:tc>
          <w:tcPr>
            <w:tcW w:w="13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8EF045" w14:textId="77777777" w:rsidR="00066367" w:rsidRPr="00552496" w:rsidRDefault="00066367" w:rsidP="005524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eft type &amp; sidedness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ED7" w14:textId="77777777" w:rsidR="00066367" w:rsidRPr="00552496" w:rsidRDefault="00066367" w:rsidP="0055249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56634" w14:textId="6F7DA2A8" w:rsidR="00066367" w:rsidRDefault="00066367" w:rsidP="002C21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1 ACM</w:t>
            </w:r>
          </w:p>
        </w:tc>
      </w:tr>
      <w:tr w:rsidR="00066367" w:rsidRPr="00552496" w14:paraId="5A9B5FD9" w14:textId="012E78F7" w:rsidTr="003762B2">
        <w:trPr>
          <w:trHeight w:val="292"/>
        </w:trPr>
        <w:tc>
          <w:tcPr>
            <w:tcW w:w="13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17FC2" w14:textId="77777777" w:rsidR="00066367" w:rsidRPr="00552496" w:rsidRDefault="00066367" w:rsidP="000663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DE89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1C49" w14:textId="40321F81" w:rsidR="00066367" w:rsidRPr="00552496" w:rsidRDefault="0094659A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619A7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DC55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795A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DD306" w14:textId="1CE9298A" w:rsidR="00066367" w:rsidRDefault="007955E1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="000663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4EAF" w14:textId="20C2EA28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5302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34551" w14:textId="5751483B" w:rsidR="00066367" w:rsidRPr="00552496" w:rsidRDefault="007955E1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="000663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066367" w:rsidRPr="00552496" w14:paraId="2113D0E2" w14:textId="1FE71DFF" w:rsidTr="00066367">
        <w:trPr>
          <w:trHeight w:val="292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E5CC" w14:textId="47D08696" w:rsidR="00066367" w:rsidRPr="00552496" w:rsidRDefault="00066367" w:rsidP="00066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CL</w:t>
            </w:r>
            <w:r w:rsidRPr="00CC743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±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6E0A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8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8E8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3F1C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5%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56A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13E" w14:textId="4F73371E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CE99B2D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DA47" w14:textId="71B58CDB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F12" w14:textId="01FFDAA2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7683C0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66367" w:rsidRPr="00552496" w14:paraId="1374B98D" w14:textId="5DA9147F" w:rsidTr="003762B2">
        <w:trPr>
          <w:trHeight w:val="292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428D" w14:textId="6FAFD21D" w:rsidR="00066367" w:rsidRPr="00552496" w:rsidRDefault="00066367" w:rsidP="00066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L</w:t>
            </w:r>
            <w:r w:rsidRPr="00CC743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±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C389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2DF8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5CB5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7%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EE2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B9DB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80 to 1.2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3CF7" w14:textId="28B616FC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D3AA" w14:textId="08F303AA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D0B6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80 to 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2B5F" w14:textId="5764AB05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FB3E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66367" w:rsidRPr="00552496" w14:paraId="3DF30566" w14:textId="7B80BBA4" w:rsidTr="003762B2">
        <w:trPr>
          <w:trHeight w:val="292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0B1E" w14:textId="3128D7FF" w:rsidR="00066367" w:rsidRPr="00552496" w:rsidRDefault="00066367" w:rsidP="00066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CL</w:t>
            </w:r>
            <w:r w:rsidRPr="00CC743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±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73D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D6B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7E5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9%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849C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50A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75 to 1.5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4CA9" w14:textId="6C9C7D43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D53C" w14:textId="4E8FB003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166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75 to 1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8482" w14:textId="4C01CD56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066367" w:rsidRPr="00552496" w14:paraId="47E87788" w14:textId="13072182" w:rsidTr="003762B2">
        <w:trPr>
          <w:trHeight w:val="292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F0E6" w14:textId="77777777" w:rsidR="00066367" w:rsidRPr="00552496" w:rsidRDefault="00066367" w:rsidP="00066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CLP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F09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6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10C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EF6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2%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E8E6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77C0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91 to 1.3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F6C8" w14:textId="4A7E6AA0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E36F" w14:textId="7E69ECF9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544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91 to 1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2722" w14:textId="7C2F3301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066367" w:rsidRPr="00552496" w14:paraId="6E0E2BAF" w14:textId="0EF311F4" w:rsidTr="003762B2">
        <w:trPr>
          <w:trHeight w:val="292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707A" w14:textId="77777777" w:rsidR="00066367" w:rsidRPr="00552496" w:rsidRDefault="00066367" w:rsidP="00066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CLP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CA84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0DC3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338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8%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69B8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9189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38 to 2.1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5A5D" w14:textId="7C6BF48C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881" w14:textId="796C26E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E7F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37 to 2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85E0" w14:textId="06613839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66367" w:rsidRPr="00552496" w14:paraId="06E0355F" w14:textId="2E9099C0" w:rsidTr="003762B2">
        <w:trPr>
          <w:trHeight w:val="29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D8B4" w14:textId="77777777" w:rsidR="00066367" w:rsidRPr="00552496" w:rsidRDefault="00066367" w:rsidP="00066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CLP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3C3F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01F8" w14:textId="77777777" w:rsidR="00066367" w:rsidRPr="00552496" w:rsidRDefault="00066367" w:rsidP="0006636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7311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1%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2333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3510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48 to 2.2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80BDF" w14:textId="54919F10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A956" w14:textId="122071BD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3244" w14:textId="7777777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48 to 2.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71724" w14:textId="5AB69A27" w:rsidR="00066367" w:rsidRPr="00552496" w:rsidRDefault="00066367" w:rsidP="000663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66367" w:rsidRPr="00552496" w14:paraId="50754DC7" w14:textId="19EFA95B" w:rsidTr="00066367">
        <w:trPr>
          <w:trHeight w:val="292"/>
        </w:trPr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28BE" w14:textId="77777777" w:rsidR="00066367" w:rsidRPr="00552496" w:rsidRDefault="00066367" w:rsidP="005524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2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Adjusted for sex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F9CE" w14:textId="77777777" w:rsidR="00066367" w:rsidRPr="00552496" w:rsidRDefault="00066367" w:rsidP="0055249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C8C" w14:textId="77777777" w:rsidR="00066367" w:rsidRPr="00552496" w:rsidRDefault="00066367" w:rsidP="005524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23D" w14:textId="77777777" w:rsidR="00066367" w:rsidRPr="00552496" w:rsidRDefault="00066367" w:rsidP="005524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8DA8" w14:textId="77777777" w:rsidR="00066367" w:rsidRPr="00552496" w:rsidRDefault="00066367" w:rsidP="005524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B84" w14:textId="77777777" w:rsidR="00066367" w:rsidRPr="00552496" w:rsidRDefault="00066367" w:rsidP="005524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2EB4AF6" w14:textId="77777777" w:rsidR="00066367" w:rsidRPr="00552496" w:rsidRDefault="00066367" w:rsidP="005524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CFF6" w14:textId="0CAC23EF" w:rsidR="00066367" w:rsidRPr="00552496" w:rsidRDefault="00066367" w:rsidP="005524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F79F" w14:textId="77777777" w:rsidR="00066367" w:rsidRPr="00552496" w:rsidRDefault="00066367" w:rsidP="005524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40C37B" w14:textId="77777777" w:rsidR="00066367" w:rsidRPr="00552496" w:rsidRDefault="00066367" w:rsidP="005524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EA8CD87" w14:textId="77777777" w:rsidR="00BC09A8" w:rsidRDefault="00BC09A8"/>
    <w:sectPr w:rsidR="00BC09A8" w:rsidSect="00C427F2">
      <w:pgSz w:w="16838" w:h="11906" w:orient="landscape"/>
      <w:pgMar w:top="709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164"/>
    <w:rsid w:val="00012C1B"/>
    <w:rsid w:val="00066367"/>
    <w:rsid w:val="00157714"/>
    <w:rsid w:val="001A19A8"/>
    <w:rsid w:val="002C2143"/>
    <w:rsid w:val="002D4DDB"/>
    <w:rsid w:val="00327647"/>
    <w:rsid w:val="003A329C"/>
    <w:rsid w:val="003A4CE9"/>
    <w:rsid w:val="004708CC"/>
    <w:rsid w:val="0048722E"/>
    <w:rsid w:val="004D2CA4"/>
    <w:rsid w:val="004E3C0D"/>
    <w:rsid w:val="00552496"/>
    <w:rsid w:val="005570B0"/>
    <w:rsid w:val="006F3CA8"/>
    <w:rsid w:val="007151AA"/>
    <w:rsid w:val="00745515"/>
    <w:rsid w:val="007955E1"/>
    <w:rsid w:val="007F27AD"/>
    <w:rsid w:val="008233A5"/>
    <w:rsid w:val="0082470C"/>
    <w:rsid w:val="008620F3"/>
    <w:rsid w:val="008C11B8"/>
    <w:rsid w:val="00924265"/>
    <w:rsid w:val="0094659A"/>
    <w:rsid w:val="00A17BBE"/>
    <w:rsid w:val="00A9619A"/>
    <w:rsid w:val="00AE665E"/>
    <w:rsid w:val="00BC09A8"/>
    <w:rsid w:val="00BE0355"/>
    <w:rsid w:val="00C427F2"/>
    <w:rsid w:val="00CB086D"/>
    <w:rsid w:val="00CC7432"/>
    <w:rsid w:val="00D37164"/>
    <w:rsid w:val="00E03E9D"/>
    <w:rsid w:val="00E55785"/>
    <w:rsid w:val="00E74688"/>
    <w:rsid w:val="00FA2716"/>
    <w:rsid w:val="00FA3514"/>
    <w:rsid w:val="00FB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247E2"/>
  <w15:chartTrackingRefBased/>
  <w15:docId w15:val="{B7AF09FA-9EA1-4842-BFD8-1EF060BE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1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2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1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1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1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1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143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3</cp:revision>
  <cp:lastPrinted>2024-01-29T16:03:00Z</cp:lastPrinted>
  <dcterms:created xsi:type="dcterms:W3CDTF">2024-02-14T13:54:00Z</dcterms:created>
  <dcterms:modified xsi:type="dcterms:W3CDTF">2024-05-14T20:52:00Z</dcterms:modified>
</cp:coreProperties>
</file>